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3C65" w:rsidRPr="007E362D" w:rsidRDefault="00D53C65" w:rsidP="00D53C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Table. </w:t>
      </w:r>
      <w:r w:rsidRPr="007E362D">
        <w:rPr>
          <w:rFonts w:ascii="Times New Roman" w:hAnsi="Times New Roman" w:cs="Times New Roman"/>
          <w:b/>
          <w:sz w:val="24"/>
          <w:szCs w:val="24"/>
        </w:rPr>
        <w:t>55 Genes from the current microarray were selected based on previous studies and literature</w:t>
      </w:r>
    </w:p>
    <w:p w:rsidR="00AB744C" w:rsidRDefault="00D53C65" w:rsidP="00D53C65">
      <w:r w:rsidRPr="000304BA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1B99CA3D" wp14:editId="75F046AC">
            <wp:extent cx="2153969" cy="7982278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20" r="11390"/>
                    <a:stretch/>
                  </pic:blipFill>
                  <pic:spPr bwMode="auto">
                    <a:xfrm>
                      <a:off x="0" y="0"/>
                      <a:ext cx="2165938" cy="8026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B74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C65"/>
    <w:rsid w:val="00AB744C"/>
    <w:rsid w:val="00D53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B918F3-7C8B-41D8-80AC-8DEAFD1CF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C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CON LIMITED</Company>
  <LinksUpToDate>false</LinksUpToDate>
  <CharactersWithSpaces>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ndam Saha/RND/BRL</dc:creator>
  <cp:keywords/>
  <dc:description/>
  <cp:lastModifiedBy>Arindam Saha/RND/BRL</cp:lastModifiedBy>
  <cp:revision>1</cp:revision>
  <dcterms:created xsi:type="dcterms:W3CDTF">2017-06-15T06:31:00Z</dcterms:created>
  <dcterms:modified xsi:type="dcterms:W3CDTF">2017-06-15T06:31:00Z</dcterms:modified>
</cp:coreProperties>
</file>